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464" w:type="dxa"/>
        <w:jc w:val="center"/>
        <w:tblLayout w:type="fixed"/>
        <w:tblLook w:val="04A0" w:firstRow="1" w:lastRow="0" w:firstColumn="1" w:lastColumn="0" w:noHBand="0" w:noVBand="1"/>
      </w:tblPr>
      <w:tblGrid>
        <w:gridCol w:w="3120"/>
        <w:gridCol w:w="2374"/>
        <w:gridCol w:w="1060"/>
        <w:gridCol w:w="897"/>
        <w:gridCol w:w="1097"/>
        <w:gridCol w:w="1916"/>
      </w:tblGrid>
      <w:tr w:rsidR="00B9499A" w14:paraId="2AEF64AF" w14:textId="77777777">
        <w:trPr>
          <w:cantSplit/>
          <w:jc w:val="center"/>
        </w:trPr>
        <w:tc>
          <w:tcPr>
            <w:tcW w:w="10464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4017F4A" w14:textId="28A5914A" w:rsidR="00B9499A" w:rsidRDefault="0000000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upplemental Table</w:t>
            </w:r>
            <w:r>
              <w:rPr>
                <w:rFonts w:ascii="Arial" w:hAnsi="Arial" w:cs="Arial" w:hint="eastAsia"/>
                <w:color w:val="000000"/>
                <w:sz w:val="22"/>
              </w:rPr>
              <w:t xml:space="preserve"> </w:t>
            </w:r>
            <w:r w:rsidR="0009148A">
              <w:rPr>
                <w:rFonts w:ascii="Arial" w:hAnsi="Arial" w:cs="Arial"/>
                <w:color w:val="000000"/>
                <w:sz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</w:rPr>
              <w:t>. Sensitivity Analysis</w:t>
            </w:r>
            <w:r>
              <w:rPr>
                <w:rFonts w:ascii="Arial" w:hAnsi="Arial" w:cs="Arial" w:hint="eastAsia"/>
                <w:color w:val="000000"/>
                <w:sz w:val="22"/>
              </w:rPr>
              <w:t xml:space="preserve"> for Ketamine versus Placebo</w:t>
            </w:r>
          </w:p>
        </w:tc>
      </w:tr>
      <w:tr w:rsidR="00B9499A" w14:paraId="70037993" w14:textId="77777777">
        <w:trPr>
          <w:jc w:val="center"/>
        </w:trPr>
        <w:tc>
          <w:tcPr>
            <w:tcW w:w="312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408106" w14:textId="77777777" w:rsidR="00B9499A" w:rsidRDefault="00000000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tudy omitted</w:t>
            </w:r>
          </w:p>
        </w:tc>
        <w:tc>
          <w:tcPr>
            <w:tcW w:w="3434" w:type="dxa"/>
            <w:gridSpan w:val="2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9869530" w14:textId="77777777" w:rsidR="00B9499A" w:rsidRDefault="00000000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M-H pooled OR</w:t>
            </w:r>
          </w:p>
        </w:tc>
        <w:tc>
          <w:tcPr>
            <w:tcW w:w="1994" w:type="dxa"/>
            <w:gridSpan w:val="2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01DC77B" w14:textId="77777777" w:rsidR="00B9499A" w:rsidRDefault="00000000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eterogeneity</w:t>
            </w:r>
          </w:p>
        </w:tc>
        <w:tc>
          <w:tcPr>
            <w:tcW w:w="1916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51E7CDD" w14:textId="77777777" w:rsidR="00B9499A" w:rsidRDefault="00000000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R</w:t>
            </w:r>
            <w:r>
              <w:rPr>
                <w:rFonts w:ascii="Arial" w:hAnsi="Arial" w:cs="Arial"/>
                <w:color w:val="000000"/>
                <w:sz w:val="22"/>
              </w:rPr>
              <w:t>obustness</w:t>
            </w:r>
          </w:p>
          <w:p w14:paraId="7A4A984C" w14:textId="77777777" w:rsidR="00B9499A" w:rsidRDefault="00000000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(yes/no/unclear)</w:t>
            </w:r>
          </w:p>
        </w:tc>
      </w:tr>
      <w:tr w:rsidR="00B9499A" w14:paraId="019B5B2C" w14:textId="77777777">
        <w:trPr>
          <w:jc w:val="center"/>
        </w:trPr>
        <w:tc>
          <w:tcPr>
            <w:tcW w:w="3120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950A259" w14:textId="77777777" w:rsidR="00B9499A" w:rsidRDefault="00B9499A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374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EA8D189" w14:textId="77777777" w:rsidR="00B9499A" w:rsidRDefault="00000000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OR (95%CI)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A0AA9FE" w14:textId="77777777" w:rsidR="00B9499A" w:rsidRDefault="00000000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i/>
                <w:color w:val="000000"/>
                <w:sz w:val="22"/>
              </w:rPr>
              <w:t>P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value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EFAEA62" w14:textId="77777777" w:rsidR="00B9499A" w:rsidRDefault="00000000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</w:rPr>
              <w:t>I</w:t>
            </w:r>
            <w:r>
              <w:rPr>
                <w:rFonts w:ascii="Arial" w:hAnsi="Arial" w:cs="Arial"/>
                <w:color w:val="000000"/>
                <w:sz w:val="22"/>
                <w:vertAlign w:val="superscript"/>
              </w:rPr>
              <w:t xml:space="preserve">2 </w:t>
            </w:r>
            <w:r>
              <w:rPr>
                <w:rFonts w:ascii="Arial" w:hAnsi="Arial" w:cs="Arial"/>
                <w:color w:val="000000"/>
                <w:sz w:val="22"/>
              </w:rPr>
              <w:t>(%)</w:t>
            </w:r>
          </w:p>
        </w:tc>
        <w:tc>
          <w:tcPr>
            <w:tcW w:w="1097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F0663B3" w14:textId="77777777" w:rsidR="00B9499A" w:rsidRDefault="00000000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i/>
                <w:color w:val="000000"/>
                <w:sz w:val="22"/>
              </w:rPr>
              <w:t>P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value</w:t>
            </w:r>
          </w:p>
        </w:tc>
        <w:tc>
          <w:tcPr>
            <w:tcW w:w="1916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18BAB6F" w14:textId="77777777" w:rsidR="00B9499A" w:rsidRDefault="00B9499A">
            <w:pPr>
              <w:jc w:val="left"/>
              <w:rPr>
                <w:rFonts w:ascii="Arial" w:hAnsi="Arial" w:cs="Arial"/>
                <w:i/>
                <w:color w:val="000000"/>
                <w:sz w:val="22"/>
              </w:rPr>
            </w:pPr>
          </w:p>
        </w:tc>
      </w:tr>
      <w:tr w:rsidR="00B9499A" w14:paraId="7253675B" w14:textId="77777777">
        <w:trPr>
          <w:jc w:val="center"/>
        </w:trPr>
        <w:tc>
          <w:tcPr>
            <w:tcW w:w="31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2892C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Cs/>
                <w:color w:val="000000"/>
                <w:szCs w:val="21"/>
              </w:rPr>
              <w:t>0.25mg/kg</w:t>
            </w:r>
          </w:p>
        </w:tc>
        <w:tc>
          <w:tcPr>
            <w:tcW w:w="23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456DE" w14:textId="77777777" w:rsidR="00B9499A" w:rsidRDefault="00B9499A">
            <w:pPr>
              <w:jc w:val="left"/>
              <w:rPr>
                <w:rFonts w:ascii="Arial" w:hAnsi="Arial" w:cs="Arial"/>
                <w:bCs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1C2F7" w14:textId="77777777" w:rsidR="00B9499A" w:rsidRDefault="00B9499A">
            <w:pPr>
              <w:jc w:val="left"/>
              <w:rPr>
                <w:rFonts w:ascii="Arial" w:hAnsi="Arial" w:cs="Arial"/>
                <w:bCs/>
                <w:color w:val="000000"/>
                <w:sz w:val="22"/>
              </w:rPr>
            </w:pPr>
          </w:p>
        </w:tc>
        <w:tc>
          <w:tcPr>
            <w:tcW w:w="8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A29C8" w14:textId="77777777" w:rsidR="00B9499A" w:rsidRDefault="00B9499A">
            <w:pPr>
              <w:jc w:val="left"/>
              <w:rPr>
                <w:rFonts w:ascii="Arial" w:hAnsi="Arial" w:cs="Arial"/>
                <w:bCs/>
                <w:color w:val="000000"/>
                <w:sz w:val="22"/>
              </w:rPr>
            </w:pPr>
          </w:p>
        </w:tc>
        <w:tc>
          <w:tcPr>
            <w:tcW w:w="10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1C374" w14:textId="77777777" w:rsidR="00B9499A" w:rsidRDefault="00B9499A">
            <w:pPr>
              <w:jc w:val="left"/>
              <w:rPr>
                <w:rFonts w:ascii="Arial" w:hAnsi="Arial" w:cs="Arial"/>
                <w:bCs/>
                <w:color w:val="000000"/>
                <w:sz w:val="22"/>
              </w:rPr>
            </w:pPr>
          </w:p>
        </w:tc>
        <w:tc>
          <w:tcPr>
            <w:tcW w:w="19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FA085" w14:textId="77777777" w:rsidR="00B9499A" w:rsidRDefault="00B9499A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B9499A" w14:paraId="4EDC0C22" w14:textId="77777777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B38E1" w14:textId="77777777" w:rsidR="00B9499A" w:rsidRDefault="00000000">
            <w:pPr>
              <w:widowControl/>
              <w:ind w:firstLineChars="100" w:firstLine="210"/>
              <w:jc w:val="left"/>
              <w:rPr>
                <w:rFonts w:ascii="Arial" w:eastAsia="SimSun" w:hAnsi="Arial" w:cs="Arial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SimSun" w:hAnsi="Arial" w:cs="Arial"/>
                <w:bCs/>
                <w:color w:val="000000"/>
                <w:kern w:val="0"/>
                <w:szCs w:val="28"/>
              </w:rPr>
              <w:t>Hallucination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1BCA9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Cs/>
                <w:color w:val="000000"/>
              </w:rPr>
              <w:t>11.68</w:t>
            </w:r>
            <w:r>
              <w:rPr>
                <w:rFonts w:ascii="Arial" w:hAnsi="Arial" w:cs="Arial" w:hint="eastAsia"/>
                <w:bCs/>
                <w:color w:val="000000"/>
              </w:rPr>
              <w:t xml:space="preserve"> (</w:t>
            </w:r>
            <w:r>
              <w:rPr>
                <w:rFonts w:ascii="Arial" w:hAnsi="Arial" w:cs="Arial"/>
                <w:bCs/>
                <w:color w:val="000000"/>
              </w:rPr>
              <w:t>1.62</w:t>
            </w:r>
            <w:r>
              <w:rPr>
                <w:rFonts w:ascii="Arial" w:hAnsi="Arial" w:cs="Arial"/>
                <w:bCs/>
                <w:color w:val="000000"/>
                <w:sz w:val="22"/>
              </w:rPr>
              <w:t xml:space="preserve">, </w:t>
            </w:r>
            <w:r>
              <w:rPr>
                <w:rFonts w:ascii="Arial" w:hAnsi="Arial" w:cs="Arial"/>
                <w:bCs/>
                <w:color w:val="000000"/>
              </w:rPr>
              <w:t>84.40</w:t>
            </w:r>
            <w:r>
              <w:rPr>
                <w:rFonts w:ascii="Arial" w:hAnsi="Arial" w:cs="Arial" w:hint="eastAsia"/>
                <w:bCs/>
                <w:color w:val="000000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A2A2A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ascii="Arial" w:hAnsi="Arial" w:cs="Arial" w:hint="eastAsia"/>
                <w:bCs/>
                <w:color w:val="000000"/>
              </w:rPr>
              <w:t>0.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53F34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ascii="Arial" w:hAnsi="Arial" w:cs="Arial" w:hint="eastAsia"/>
                <w:bCs/>
                <w:color w:val="000000"/>
              </w:rPr>
              <w:t>6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3B59A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ascii="Arial" w:hAnsi="Arial" w:cs="Arial" w:hint="eastAsia"/>
                <w:bCs/>
                <w:color w:val="000000"/>
              </w:rPr>
              <w:t>0.03</w:t>
            </w:r>
          </w:p>
        </w:tc>
        <w:tc>
          <w:tcPr>
            <w:tcW w:w="19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869E1" w14:textId="77777777" w:rsidR="00B9499A" w:rsidRDefault="00000000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 w:hint="eastAsia"/>
                <w:bCs/>
                <w:color w:val="000000"/>
              </w:rPr>
              <w:t>yes</w:t>
            </w:r>
          </w:p>
        </w:tc>
      </w:tr>
      <w:tr w:rsidR="00B9499A" w14:paraId="0090296C" w14:textId="77777777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7534F" w14:textId="77777777" w:rsidR="00B9499A" w:rsidRDefault="00000000">
            <w:pPr>
              <w:widowControl/>
              <w:ind w:firstLineChars="200" w:firstLine="360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li 2021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E3DAC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10.75 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85, 135.83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1FAFD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9365B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9513B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FEF07" w14:textId="77777777" w:rsidR="00B9499A" w:rsidRDefault="00B9499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B9499A" w14:paraId="74B7D093" w14:textId="77777777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FCF36" w14:textId="77777777" w:rsidR="00B9499A" w:rsidRDefault="00000000">
            <w:pPr>
              <w:widowControl/>
              <w:ind w:firstLineChars="200" w:firstLine="360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E.A. Kose MD 2012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9154A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11.68 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62, 84.40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C835D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26C61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3A8E9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00E91" w14:textId="77777777" w:rsidR="00B9499A" w:rsidRDefault="00B9499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B9499A" w14:paraId="0E4D16E2" w14:textId="77777777">
        <w:trPr>
          <w:trHeight w:val="9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268FE" w14:textId="77777777" w:rsidR="00B9499A" w:rsidRDefault="00000000">
            <w:pPr>
              <w:widowControl/>
              <w:ind w:firstLineChars="200" w:firstLine="360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Haghighi M 2023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E5293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12.97 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91, 184.80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16AFF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57C4C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7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457D6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53AD8" w14:textId="77777777" w:rsidR="00B9499A" w:rsidRDefault="00B9499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B9499A" w14:paraId="3DC3C408" w14:textId="77777777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2BB03" w14:textId="77777777" w:rsidR="00B9499A" w:rsidRDefault="00000000">
            <w:pPr>
              <w:widowControl/>
              <w:ind w:firstLineChars="200" w:firstLine="360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Jiaxin Yao 2020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9A0A5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4.84 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28, 18.29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1D3F1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EC309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BEDFB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5687F" w14:textId="77777777" w:rsidR="00B9499A" w:rsidRDefault="00B9499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B9499A" w14:paraId="098BAC13" w14:textId="77777777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35A18" w14:textId="77777777" w:rsidR="00B9499A" w:rsidRDefault="00000000">
            <w:pPr>
              <w:widowControl/>
              <w:ind w:firstLineChars="200" w:firstLine="360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ojgan Rahmanian 2015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88DE8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27.26 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5.25, 141.68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67CC8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3AB8E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02281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FA29B" w14:textId="77777777" w:rsidR="00B9499A" w:rsidRDefault="00B9499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B9499A" w14:paraId="68306A94" w14:textId="77777777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041E2" w14:textId="77777777" w:rsidR="00B9499A" w:rsidRDefault="00000000">
            <w:pPr>
              <w:widowControl/>
              <w:ind w:firstLineChars="100" w:firstLine="210"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8"/>
              </w:rPr>
              <w:t>Dizziness</w:t>
            </w:r>
            <w:r>
              <w:rPr>
                <w:rFonts w:ascii="Arial" w:eastAsia="SimSun" w:hAnsi="Arial" w:cs="Arial" w:hint="eastAsia"/>
                <w:color w:val="000000"/>
                <w:kern w:val="0"/>
                <w:szCs w:val="28"/>
              </w:rPr>
              <w:t>*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19D3F" w14:textId="77777777" w:rsidR="00B9499A" w:rsidRDefault="00000000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.39</w:t>
            </w:r>
            <w:r>
              <w:rPr>
                <w:rFonts w:ascii="Arial" w:hAnsi="Arial" w:cs="Arial" w:hint="eastAsia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5.41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color w:val="000000"/>
              </w:rPr>
              <w:t>76.77</w:t>
            </w:r>
            <w:r>
              <w:rPr>
                <w:rFonts w:ascii="Arial" w:hAnsi="Arial" w:cs="Arial" w:hint="eastAsia"/>
                <w:color w:val="000000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F3BB0" w14:textId="77777777" w:rsidR="00B9499A" w:rsidRDefault="00000000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&lt;0.00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C323A" w14:textId="77777777" w:rsidR="00B9499A" w:rsidRDefault="00000000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</w:rPr>
              <w:t>7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CC561" w14:textId="77777777" w:rsidR="00B9499A" w:rsidRDefault="00000000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</w:rPr>
              <w:t>0.01</w:t>
            </w:r>
          </w:p>
        </w:tc>
        <w:tc>
          <w:tcPr>
            <w:tcW w:w="19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AE87A" w14:textId="77777777" w:rsidR="00B9499A" w:rsidRDefault="00000000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 w:hint="eastAsia"/>
                <w:bCs/>
                <w:color w:val="000000"/>
              </w:rPr>
              <w:t>unclear</w:t>
            </w:r>
          </w:p>
        </w:tc>
      </w:tr>
      <w:tr w:rsidR="00B9499A" w14:paraId="56594953" w14:textId="77777777">
        <w:trPr>
          <w:trHeight w:val="283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159F5" w14:textId="77777777" w:rsidR="00B9499A" w:rsidRDefault="00000000">
            <w:pPr>
              <w:widowControl/>
              <w:ind w:firstLineChars="200" w:firstLine="36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Jiaxin Yao 2020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BEB53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11.03 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.36, 51.44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8FB5A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0F227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041BC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8171C" w14:textId="77777777" w:rsidR="00B9499A" w:rsidRDefault="00B9499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B9499A" w14:paraId="1B1169DC" w14:textId="77777777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F5ED9" w14:textId="77777777" w:rsidR="00B9499A" w:rsidRDefault="00000000">
            <w:pPr>
              <w:widowControl/>
              <w:ind w:firstLineChars="200" w:firstLine="36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olouk JAA fArpour 2017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8303A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36.51 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0.06, 132.43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D235A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CD944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ADE41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152CC" w14:textId="77777777" w:rsidR="00B9499A" w:rsidRDefault="00B9499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B9499A" w14:paraId="628A1748" w14:textId="77777777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88759" w14:textId="77777777" w:rsidR="00B9499A" w:rsidRDefault="00000000">
            <w:pPr>
              <w:widowControl/>
              <w:ind w:firstLineChars="200" w:firstLine="36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Yang Xu 2017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BEF24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18.71 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05, 333.23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B1D65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4F215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8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BD791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6DB67" w14:textId="77777777" w:rsidR="00B9499A" w:rsidRDefault="00B9499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B9499A" w14:paraId="405CD1FC" w14:textId="77777777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A4EA3" w14:textId="77777777" w:rsidR="00B9499A" w:rsidRDefault="00000000">
            <w:pPr>
              <w:widowControl/>
              <w:ind w:firstLineChars="100" w:firstLine="210"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8"/>
              </w:rPr>
              <w:t>Shivering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246C0" w14:textId="77777777" w:rsidR="00B9499A" w:rsidRDefault="00000000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9</w:t>
            </w:r>
            <w:r>
              <w:rPr>
                <w:rFonts w:ascii="Arial" w:hAnsi="Arial" w:cs="Arial" w:hint="eastAsia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0.19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color w:val="000000"/>
              </w:rPr>
              <w:t>0.81</w:t>
            </w:r>
            <w:r>
              <w:rPr>
                <w:rFonts w:ascii="Arial" w:hAnsi="Arial" w:cs="Arial" w:hint="eastAsia"/>
                <w:color w:val="000000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C36BF" w14:textId="77777777" w:rsidR="00B9499A" w:rsidRDefault="00000000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0.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B62C3" w14:textId="77777777" w:rsidR="00B9499A" w:rsidRDefault="00000000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</w:rPr>
              <w:t>6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E424F" w14:textId="77777777" w:rsidR="00B9499A" w:rsidRDefault="00000000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</w:rPr>
              <w:t>0.03</w:t>
            </w:r>
          </w:p>
        </w:tc>
        <w:tc>
          <w:tcPr>
            <w:tcW w:w="19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9A0F7" w14:textId="77777777" w:rsidR="00B9499A" w:rsidRDefault="00000000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 w:hint="eastAsia"/>
                <w:bCs/>
                <w:color w:val="000000"/>
              </w:rPr>
              <w:t>yes</w:t>
            </w:r>
          </w:p>
        </w:tc>
      </w:tr>
      <w:tr w:rsidR="00B9499A" w14:paraId="71ADADD6" w14:textId="77777777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A53D6" w14:textId="77777777" w:rsidR="00B9499A" w:rsidRDefault="00000000">
            <w:pPr>
              <w:widowControl/>
              <w:ind w:firstLineChars="200" w:firstLine="36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li 2021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94431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0.28 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9, 0.86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B12FA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693AD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6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C0D9A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C1CDA" w14:textId="77777777" w:rsidR="00B9499A" w:rsidRDefault="00B9499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B9499A" w14:paraId="7D72C8CE" w14:textId="77777777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B7E6B" w14:textId="77777777" w:rsidR="00B9499A" w:rsidRDefault="00000000">
            <w:pPr>
              <w:widowControl/>
              <w:ind w:firstLineChars="200" w:firstLine="36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E.A. Kose MD 2012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40F79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0.51 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28, 0.91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3BE03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7D24B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75ABE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8E868" w14:textId="77777777" w:rsidR="00B9499A" w:rsidRDefault="00B9499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B9499A" w14:paraId="00A8AAD8" w14:textId="77777777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78BAB" w14:textId="77777777" w:rsidR="00B9499A" w:rsidRDefault="00000000">
            <w:pPr>
              <w:widowControl/>
              <w:ind w:firstLineChars="200" w:firstLine="36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ojgan Rahmanian 2015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04747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0.28 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0, 0.82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4DA4B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DE640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39DB1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4924B" w14:textId="77777777" w:rsidR="00B9499A" w:rsidRDefault="00B9499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B9499A" w14:paraId="6025588D" w14:textId="77777777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2E4AD" w14:textId="77777777" w:rsidR="00B9499A" w:rsidRDefault="00000000">
            <w:pPr>
              <w:widowControl/>
              <w:ind w:firstLineChars="200" w:firstLine="36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olouk JAA fArpour 2017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6CF01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0.54 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29, 0.98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213A9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6D1E1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B1124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760A5" w14:textId="77777777" w:rsidR="00B9499A" w:rsidRDefault="00B9499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B9499A" w14:paraId="33C6EEF6" w14:textId="77777777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175A0" w14:textId="77777777" w:rsidR="00B9499A" w:rsidRDefault="00000000">
            <w:pPr>
              <w:widowControl/>
              <w:ind w:firstLineChars="200" w:firstLine="36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Prahlad Adhikari 2021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2CEC5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0.34 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4, 0.83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525B9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04655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350AF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175D2" w14:textId="77777777" w:rsidR="00B9499A" w:rsidRDefault="00B9499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B9499A" w14:paraId="22739D4D" w14:textId="77777777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959E9" w14:textId="77777777" w:rsidR="00B9499A" w:rsidRDefault="00000000">
            <w:pPr>
              <w:widowControl/>
              <w:ind w:firstLineChars="100" w:firstLine="210"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8"/>
              </w:rPr>
              <w:t>Nausea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1A307" w14:textId="77777777" w:rsidR="00B9499A" w:rsidRDefault="00000000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8</w:t>
            </w:r>
            <w:r>
              <w:rPr>
                <w:rFonts w:ascii="Arial" w:hAnsi="Arial" w:cs="Arial" w:hint="eastAsia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0.16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color w:val="000000"/>
              </w:rPr>
              <w:t>1.41</w:t>
            </w:r>
            <w:r>
              <w:rPr>
                <w:rFonts w:ascii="Arial" w:hAnsi="Arial" w:cs="Arial" w:hint="eastAsia"/>
                <w:color w:val="000000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B8E11" w14:textId="77777777" w:rsidR="00B9499A" w:rsidRDefault="00000000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0.1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2F43E" w14:textId="77777777" w:rsidR="00B9499A" w:rsidRDefault="00000000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</w:rPr>
              <w:t>6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28F40" w14:textId="77777777" w:rsidR="00B9499A" w:rsidRDefault="00000000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</w:rPr>
              <w:t>0.06</w:t>
            </w:r>
          </w:p>
        </w:tc>
        <w:tc>
          <w:tcPr>
            <w:tcW w:w="19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DFD0E" w14:textId="77777777" w:rsidR="00B9499A" w:rsidRDefault="00000000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 w:hint="eastAsia"/>
                <w:bCs/>
                <w:color w:val="000000"/>
              </w:rPr>
              <w:t>no</w:t>
            </w:r>
          </w:p>
        </w:tc>
      </w:tr>
      <w:tr w:rsidR="00B9499A" w14:paraId="4ADD2796" w14:textId="77777777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7CBB3" w14:textId="77777777" w:rsidR="00B9499A" w:rsidRDefault="00000000">
            <w:pPr>
              <w:widowControl/>
              <w:ind w:firstLineChars="200" w:firstLine="36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E.A. Kose MD 2012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4A5B19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0.52 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9, 2.88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C9DE9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C550B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7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5D167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27FB5" w14:textId="77777777" w:rsidR="00B9499A" w:rsidRDefault="00B9499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B9499A" w14:paraId="36744608" w14:textId="77777777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C997A" w14:textId="77777777" w:rsidR="00B9499A" w:rsidRDefault="00000000">
            <w:pPr>
              <w:widowControl/>
              <w:ind w:firstLineChars="200" w:firstLine="36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ojgan Rahmanian 2015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5F826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0.27 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0, 0.70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E8AAB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02F42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8B253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545CF" w14:textId="77777777" w:rsidR="00B9499A" w:rsidRDefault="00B9499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B9499A" w14:paraId="1B1C259B" w14:textId="77777777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36BBC" w14:textId="77777777" w:rsidR="00B9499A" w:rsidRDefault="00000000">
            <w:pPr>
              <w:widowControl/>
              <w:ind w:firstLineChars="200" w:firstLine="36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olouk JAA fArpour 2017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10BED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0.65 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21, 2.02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A54F6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F0924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C67C6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767D1" w14:textId="77777777" w:rsidR="00B9499A" w:rsidRDefault="00B9499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B9499A" w14:paraId="04EC5732" w14:textId="77777777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B25AA" w14:textId="77777777" w:rsidR="00B9499A" w:rsidRDefault="00000000">
            <w:pPr>
              <w:widowControl/>
              <w:ind w:firstLineChars="100" w:firstLine="210"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8"/>
              </w:rPr>
              <w:t>Vomiting</w:t>
            </w:r>
            <w:r>
              <w:rPr>
                <w:rFonts w:ascii="Arial" w:eastAsia="SimSun" w:hAnsi="Arial" w:cs="Arial" w:hint="eastAsia"/>
                <w:color w:val="000000"/>
                <w:kern w:val="0"/>
                <w:szCs w:val="28"/>
              </w:rPr>
              <w:t>*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0A8D1" w14:textId="77777777" w:rsidR="00B9499A" w:rsidRDefault="00000000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0</w:t>
            </w:r>
            <w:r>
              <w:rPr>
                <w:rFonts w:ascii="Arial" w:hAnsi="Arial" w:cs="Arial" w:hint="eastAsia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0.29</w:t>
            </w:r>
            <w:r>
              <w:rPr>
                <w:rFonts w:ascii="Arial" w:hAnsi="Arial" w:cs="Arial" w:hint="eastAsia"/>
                <w:color w:val="000000"/>
              </w:rPr>
              <w:t xml:space="preserve">, </w:t>
            </w:r>
            <w:r>
              <w:rPr>
                <w:rFonts w:ascii="Arial" w:hAnsi="Arial" w:cs="Arial"/>
                <w:color w:val="000000"/>
              </w:rPr>
              <w:t>2.81</w:t>
            </w:r>
            <w:r>
              <w:rPr>
                <w:rFonts w:ascii="Arial" w:hAnsi="Arial" w:cs="Arial" w:hint="eastAsia"/>
                <w:color w:val="000000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0E7D1" w14:textId="77777777" w:rsidR="00B9499A" w:rsidRDefault="00000000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0.8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43E3E" w14:textId="77777777" w:rsidR="00B9499A" w:rsidRDefault="00000000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</w:rPr>
              <w:t>6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BB5D0" w14:textId="77777777" w:rsidR="00B9499A" w:rsidRDefault="00000000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</w:rPr>
              <w:t>0.01</w:t>
            </w:r>
          </w:p>
        </w:tc>
        <w:tc>
          <w:tcPr>
            <w:tcW w:w="19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E8151" w14:textId="77777777" w:rsidR="00B9499A" w:rsidRDefault="00000000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 w:hint="eastAsia"/>
                <w:bCs/>
                <w:color w:val="000000"/>
              </w:rPr>
              <w:t>unclear</w:t>
            </w:r>
          </w:p>
        </w:tc>
      </w:tr>
      <w:tr w:rsidR="00B9499A" w14:paraId="653D9F83" w14:textId="77777777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69441" w14:textId="77777777" w:rsidR="00B9499A" w:rsidRDefault="00000000">
            <w:pPr>
              <w:widowControl/>
              <w:ind w:firstLineChars="200" w:firstLine="36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E.A. Kose MD 2012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3E03D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1.01 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22, 4.63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69805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4FFB2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7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1999C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39F25" w14:textId="77777777" w:rsidR="00B9499A" w:rsidRDefault="00B9499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B9499A" w14:paraId="59140032" w14:textId="77777777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00D63" w14:textId="77777777" w:rsidR="00B9499A" w:rsidRDefault="00000000">
            <w:pPr>
              <w:widowControl/>
              <w:ind w:firstLineChars="200" w:firstLine="36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Jiaxin Yao 2020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BABD5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0.65 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9, 2.18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D450A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100EB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079A4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CBACF" w14:textId="77777777" w:rsidR="00B9499A" w:rsidRDefault="00B9499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B9499A" w14:paraId="414FBE11" w14:textId="77777777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839C8" w14:textId="77777777" w:rsidR="00B9499A" w:rsidRDefault="00000000">
            <w:pPr>
              <w:widowControl/>
              <w:ind w:firstLineChars="200" w:firstLine="36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ojgan Rahmanian 2015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B2D02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1.18 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27, 5.22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0CEF5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25C12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117B1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BCEAC" w14:textId="77777777" w:rsidR="00B9499A" w:rsidRDefault="00B9499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B9499A" w14:paraId="42E0BC09" w14:textId="77777777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F5A97" w14:textId="77777777" w:rsidR="00B9499A" w:rsidRDefault="00000000">
            <w:pPr>
              <w:widowControl/>
              <w:ind w:firstLineChars="200" w:firstLine="36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olouk JAA fArpour 2017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7766C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1.24 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36, 4.22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B5ED8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00F17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5599E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48AFE" w14:textId="77777777" w:rsidR="00B9499A" w:rsidRDefault="00B9499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B9499A" w14:paraId="0CB0634D" w14:textId="77777777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A8296" w14:textId="77777777" w:rsidR="00B9499A" w:rsidRDefault="00000000">
            <w:pPr>
              <w:widowControl/>
              <w:ind w:firstLineChars="200" w:firstLine="36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Yang Xu 2017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AE579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0.63 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22, 1.79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E677C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2FCAF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8135D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95F29" w14:textId="77777777" w:rsidR="00B9499A" w:rsidRDefault="00B9499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B9499A" w14:paraId="5EFD5CB7" w14:textId="77777777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9343F4" w14:textId="77777777" w:rsidR="00B9499A" w:rsidRDefault="0000000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0.50mg/kg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3079C" w14:textId="77777777" w:rsidR="00B9499A" w:rsidRDefault="00B9499A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22366" w14:textId="77777777" w:rsidR="00B9499A" w:rsidRDefault="00B9499A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A7401" w14:textId="77777777" w:rsidR="00B9499A" w:rsidRDefault="00B9499A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5D72F" w14:textId="77777777" w:rsidR="00B9499A" w:rsidRDefault="00B9499A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1BBFA" w14:textId="77777777" w:rsidR="00B9499A" w:rsidRDefault="00B9499A">
            <w:pPr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</w:p>
        </w:tc>
      </w:tr>
      <w:tr w:rsidR="00B9499A" w14:paraId="6CAB66B7" w14:textId="77777777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564B3" w14:textId="77777777" w:rsidR="00B9499A" w:rsidRDefault="00000000">
            <w:pPr>
              <w:widowControl/>
              <w:ind w:firstLineChars="100" w:firstLine="210"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8"/>
              </w:rPr>
              <w:t>Nystagmu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F19E6" w14:textId="77777777" w:rsidR="00B9499A" w:rsidRDefault="00000000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3.32</w:t>
            </w:r>
            <w:r>
              <w:rPr>
                <w:rFonts w:ascii="Arial" w:hAnsi="Arial" w:cs="Arial" w:hint="eastAsia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8.14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ascii="Arial" w:hAnsi="Arial" w:cs="Arial"/>
                <w:color w:val="000000"/>
              </w:rPr>
              <w:t xml:space="preserve"> 4593.64</w:t>
            </w:r>
            <w:r>
              <w:rPr>
                <w:rFonts w:ascii="Arial" w:hAnsi="Arial" w:cs="Arial" w:hint="eastAsia"/>
                <w:color w:val="000000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5C47A" w14:textId="77777777" w:rsidR="00B9499A" w:rsidRDefault="00000000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0.0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B4FD0" w14:textId="77777777" w:rsidR="00B9499A" w:rsidRDefault="00000000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</w:rPr>
              <w:t>7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CC263" w14:textId="77777777" w:rsidR="00B9499A" w:rsidRDefault="00000000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</w:rPr>
              <w:t>0.03</w:t>
            </w:r>
          </w:p>
        </w:tc>
        <w:tc>
          <w:tcPr>
            <w:tcW w:w="19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4ABA3" w14:textId="77777777" w:rsidR="00B9499A" w:rsidRDefault="00000000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 w:hint="eastAsia"/>
                <w:bCs/>
                <w:color w:val="000000"/>
              </w:rPr>
              <w:t>yes</w:t>
            </w:r>
          </w:p>
        </w:tc>
      </w:tr>
      <w:tr w:rsidR="00B9499A" w14:paraId="06FEB7FE" w14:textId="77777777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CCD03" w14:textId="77777777" w:rsidR="00B9499A" w:rsidRDefault="00000000">
            <w:pPr>
              <w:widowControl/>
              <w:ind w:firstLineChars="200" w:firstLine="36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E.A. Kose MD 2012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76106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344.40 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49, 79532.07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B351D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6C241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8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35363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38389" w14:textId="77777777" w:rsidR="00B9499A" w:rsidRDefault="00B9499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B9499A" w14:paraId="7E0792EE" w14:textId="77777777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2C66A" w14:textId="77777777" w:rsidR="00B9499A" w:rsidRDefault="00000000">
            <w:pPr>
              <w:widowControl/>
              <w:ind w:firstLineChars="200" w:firstLine="36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a Jia-Hui 2019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A5F9B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584.86 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7.44, 46006.63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354E8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A7724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80F99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83835" w14:textId="77777777" w:rsidR="00B9499A" w:rsidRDefault="00B9499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B9499A" w14:paraId="218F71CB" w14:textId="77777777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9A18C" w14:textId="77777777" w:rsidR="00B9499A" w:rsidRDefault="00000000">
            <w:pPr>
              <w:widowControl/>
              <w:ind w:firstLineChars="200" w:firstLine="36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Wan X 2024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CBA8F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40.29 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5.34, 304.14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F1D4D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D3C7B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B9B88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CA787" w14:textId="77777777" w:rsidR="00B9499A" w:rsidRDefault="00B9499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B9499A" w14:paraId="4673F26A" w14:textId="77777777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C9E09" w14:textId="77777777" w:rsidR="00B9499A" w:rsidRDefault="00000000">
            <w:pPr>
              <w:widowControl/>
              <w:ind w:firstLineChars="100" w:firstLine="210"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8"/>
              </w:rPr>
              <w:t>Dizziness</w:t>
            </w:r>
            <w:r>
              <w:rPr>
                <w:rFonts w:ascii="Arial" w:eastAsia="SimSun" w:hAnsi="Arial" w:cs="Arial" w:hint="eastAsia"/>
                <w:color w:val="000000"/>
                <w:kern w:val="0"/>
                <w:szCs w:val="28"/>
              </w:rPr>
              <w:t>*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60477" w14:textId="77777777" w:rsidR="00B9499A" w:rsidRDefault="00000000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18</w:t>
            </w:r>
            <w:r>
              <w:rPr>
                <w:rFonts w:ascii="Arial" w:hAnsi="Arial" w:cs="Arial" w:hint="eastAsia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1.46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ascii="Arial" w:hAnsi="Arial" w:cs="Arial"/>
                <w:color w:val="000000"/>
              </w:rPr>
              <w:t xml:space="preserve"> 85.84</w:t>
            </w:r>
            <w:r>
              <w:rPr>
                <w:rFonts w:ascii="Arial" w:hAnsi="Arial" w:cs="Arial" w:hint="eastAsia"/>
                <w:color w:val="000000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C9C86" w14:textId="77777777" w:rsidR="00B9499A" w:rsidRDefault="00000000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0.0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2B666" w14:textId="77777777" w:rsidR="00B9499A" w:rsidRDefault="00000000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</w:rPr>
              <w:t>8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FD006" w14:textId="77777777" w:rsidR="00B9499A" w:rsidRDefault="00000000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</w:rPr>
              <w:t>&lt;0.0001</w:t>
            </w:r>
          </w:p>
        </w:tc>
        <w:tc>
          <w:tcPr>
            <w:tcW w:w="19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8EFC7" w14:textId="77777777" w:rsidR="00B9499A" w:rsidRDefault="00000000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 w:hint="eastAsia"/>
                <w:bCs/>
                <w:color w:val="000000"/>
              </w:rPr>
              <w:t>unclear</w:t>
            </w:r>
          </w:p>
        </w:tc>
      </w:tr>
      <w:tr w:rsidR="00B9499A" w14:paraId="6AFC339E" w14:textId="77777777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54A50" w14:textId="77777777" w:rsidR="00B9499A" w:rsidRDefault="00000000">
            <w:pPr>
              <w:widowControl/>
              <w:ind w:firstLineChars="200" w:firstLine="36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Dhayanithy M 2023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4B08E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14.56 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43, 148.36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1CF7E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5AEE5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9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3AD94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DA6F8" w14:textId="77777777" w:rsidR="00B9499A" w:rsidRDefault="00B9499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B9499A" w14:paraId="095F3C26" w14:textId="77777777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4B2B1" w14:textId="77777777" w:rsidR="00B9499A" w:rsidRDefault="00000000">
            <w:pPr>
              <w:widowControl/>
              <w:ind w:firstLineChars="200" w:firstLine="36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a Jia-Hui 2019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58CBB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21.74 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.35, 201.48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A53FA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84D65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F88C8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C06D5" w14:textId="77777777" w:rsidR="00B9499A" w:rsidRDefault="00B9499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B9499A" w14:paraId="6DFCCA2E" w14:textId="77777777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FD8E2" w14:textId="77777777" w:rsidR="00B9499A" w:rsidRDefault="00000000">
            <w:pPr>
              <w:widowControl/>
              <w:ind w:firstLineChars="200" w:firstLine="36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Qing-Ren Liu 2023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72CE8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14.59 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98, 218.04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D0B4F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7CD41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9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E474F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2D4A0" w14:textId="77777777" w:rsidR="00B9499A" w:rsidRDefault="00B9499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B9499A" w14:paraId="01B1B46C" w14:textId="77777777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2FBBD" w14:textId="77777777" w:rsidR="00B9499A" w:rsidRDefault="00000000">
            <w:pPr>
              <w:widowControl/>
              <w:ind w:firstLineChars="200" w:firstLine="36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Ren L 2025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213CA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12.51 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68, 231.67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59843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DE145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050D0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D4F53" w14:textId="77777777" w:rsidR="00B9499A" w:rsidRDefault="00B9499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B9499A" w14:paraId="5EB16B8F" w14:textId="77777777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5C917" w14:textId="77777777" w:rsidR="00B9499A" w:rsidRDefault="00000000">
            <w:pPr>
              <w:widowControl/>
              <w:ind w:firstLineChars="200" w:firstLine="36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Wan X 2024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FD183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3.86 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05, 14.22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8E4B3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0F239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7DDC3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3FC71" w14:textId="77777777" w:rsidR="00B9499A" w:rsidRDefault="00B9499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B9499A" w14:paraId="1A9023FA" w14:textId="77777777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9BE8B" w14:textId="77777777" w:rsidR="00B9499A" w:rsidRDefault="00000000">
            <w:pPr>
              <w:widowControl/>
              <w:ind w:firstLineChars="100" w:firstLine="210"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8"/>
              </w:rPr>
              <w:t>Nausea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DA7D7" w14:textId="77777777" w:rsidR="00B9499A" w:rsidRDefault="00000000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6</w:t>
            </w:r>
            <w:r>
              <w:rPr>
                <w:rFonts w:ascii="Arial" w:hAnsi="Arial" w:cs="Arial" w:hint="eastAsia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0.34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ascii="Arial" w:hAnsi="Arial" w:cs="Arial"/>
                <w:color w:val="000000"/>
              </w:rPr>
              <w:t xml:space="preserve"> 1.70</w:t>
            </w:r>
            <w:r>
              <w:rPr>
                <w:rFonts w:ascii="Arial" w:hAnsi="Arial" w:cs="Arial" w:hint="eastAsia"/>
                <w:color w:val="000000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3A117" w14:textId="77777777" w:rsidR="00B9499A" w:rsidRDefault="00000000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0.5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65771" w14:textId="77777777" w:rsidR="00B9499A" w:rsidRDefault="00000000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</w:rPr>
              <w:t>6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3439B" w14:textId="77777777" w:rsidR="00B9499A" w:rsidRDefault="00000000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</w:rPr>
              <w:t>0.03</w:t>
            </w:r>
          </w:p>
        </w:tc>
        <w:tc>
          <w:tcPr>
            <w:tcW w:w="19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44A77" w14:textId="77777777" w:rsidR="00B9499A" w:rsidRDefault="00000000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 w:hint="eastAsia"/>
                <w:bCs/>
                <w:color w:val="000000"/>
              </w:rPr>
              <w:t>yes</w:t>
            </w:r>
          </w:p>
        </w:tc>
      </w:tr>
      <w:tr w:rsidR="00B9499A" w14:paraId="0BF0EE8B" w14:textId="77777777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85620" w14:textId="77777777" w:rsidR="00B9499A" w:rsidRDefault="00000000">
            <w:pPr>
              <w:widowControl/>
              <w:ind w:firstLineChars="200" w:firstLine="36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Dhayanithy M 2023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9A27D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0.82 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27, 2.52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1FF6D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41662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95479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0B6F4" w14:textId="77777777" w:rsidR="00B9499A" w:rsidRDefault="00B9499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B9499A" w14:paraId="07D429CF" w14:textId="77777777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C292E" w14:textId="77777777" w:rsidR="00B9499A" w:rsidRDefault="00000000">
            <w:pPr>
              <w:widowControl/>
              <w:ind w:firstLineChars="200" w:firstLine="36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E.A. Kose MD 2012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68934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1.03 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54, 1.99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4C388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E7494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05961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AACFC" w14:textId="77777777" w:rsidR="00B9499A" w:rsidRDefault="00B9499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B9499A" w14:paraId="09C858D8" w14:textId="77777777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3F962" w14:textId="77777777" w:rsidR="00B9499A" w:rsidRDefault="00000000">
            <w:pPr>
              <w:widowControl/>
              <w:ind w:firstLineChars="200" w:firstLine="36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Qing-Ren Liu 2023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6A16B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0.56 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24, 1.31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B13F9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BEF0C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4DF66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27233" w14:textId="77777777" w:rsidR="00B9499A" w:rsidRDefault="00B9499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B9499A" w14:paraId="4C884F6B" w14:textId="77777777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1E50D" w14:textId="77777777" w:rsidR="00B9499A" w:rsidRDefault="00000000">
            <w:pPr>
              <w:widowControl/>
              <w:ind w:firstLineChars="200" w:firstLine="36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Wan X 2024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3AF48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0.65 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9, 2.18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E4A7C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82E64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7F3C4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A48F2" w14:textId="77777777" w:rsidR="00B9499A" w:rsidRDefault="00B9499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B9499A" w14:paraId="7DCC1F3E" w14:textId="77777777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C8A6D" w14:textId="77777777" w:rsidR="00B9499A" w:rsidRDefault="00000000">
            <w:pPr>
              <w:widowControl/>
              <w:ind w:firstLineChars="100" w:firstLine="210"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8"/>
              </w:rPr>
              <w:t>Vomiting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A5973" w14:textId="77777777" w:rsidR="00B9499A" w:rsidRDefault="00000000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0</w:t>
            </w:r>
            <w:r>
              <w:rPr>
                <w:rFonts w:ascii="Arial" w:hAnsi="Arial" w:cs="Arial" w:hint="eastAsia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1.14</w:t>
            </w:r>
            <w:r>
              <w:rPr>
                <w:rFonts w:ascii="Arial" w:hAnsi="Arial" w:cs="Arial" w:hint="eastAsia"/>
                <w:color w:val="000000"/>
              </w:rPr>
              <w:t>,</w:t>
            </w:r>
            <w:r>
              <w:rPr>
                <w:rFonts w:ascii="Arial" w:hAnsi="Arial" w:cs="Arial"/>
                <w:color w:val="000000"/>
              </w:rPr>
              <w:t xml:space="preserve"> 2.25</w:t>
            </w:r>
            <w:r>
              <w:rPr>
                <w:rFonts w:ascii="Arial" w:hAnsi="Arial" w:cs="Arial" w:hint="eastAsia"/>
                <w:color w:val="000000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703D4" w14:textId="77777777" w:rsidR="00B9499A" w:rsidRDefault="00000000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0.00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B70F0" w14:textId="77777777" w:rsidR="00B9499A" w:rsidRDefault="00000000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</w:rPr>
              <w:t>5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E303A" w14:textId="77777777" w:rsidR="00B9499A" w:rsidRDefault="00000000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</w:rPr>
              <w:t>0.04</w:t>
            </w:r>
          </w:p>
        </w:tc>
        <w:tc>
          <w:tcPr>
            <w:tcW w:w="19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FA0F0" w14:textId="77777777" w:rsidR="00B9499A" w:rsidRDefault="00000000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 w:hint="eastAsia"/>
                <w:bCs/>
                <w:color w:val="000000"/>
              </w:rPr>
              <w:t>no</w:t>
            </w:r>
          </w:p>
        </w:tc>
      </w:tr>
      <w:tr w:rsidR="00B9499A" w14:paraId="3FAB209E" w14:textId="77777777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BE70B" w14:textId="77777777" w:rsidR="00B9499A" w:rsidRDefault="00000000">
            <w:pPr>
              <w:widowControl/>
              <w:ind w:firstLineChars="200" w:firstLine="36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Dhayanithy M 2023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0457B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1.66 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17, 2.34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92D56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F6B50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BAFE7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C73BF" w14:textId="77777777" w:rsidR="00B9499A" w:rsidRDefault="00B9499A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B9499A" w14:paraId="479A9993" w14:textId="77777777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8CA57" w14:textId="77777777" w:rsidR="00B9499A" w:rsidRDefault="00000000">
            <w:pPr>
              <w:widowControl/>
              <w:ind w:firstLineChars="200" w:firstLine="36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E.A. Kose MD 2012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7C69A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1.78 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26, 2.53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7F322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8B026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6C072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343B6" w14:textId="77777777" w:rsidR="00B9499A" w:rsidRDefault="00B9499A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B9499A" w14:paraId="6E31071C" w14:textId="77777777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A039C" w14:textId="77777777" w:rsidR="00B9499A" w:rsidRDefault="00000000">
            <w:pPr>
              <w:widowControl/>
              <w:ind w:firstLineChars="200" w:firstLine="36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a Jia-Hui 2019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8D14D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1.02 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61, 1.69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30624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95F12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9D916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F572E" w14:textId="77777777" w:rsidR="00B9499A" w:rsidRDefault="00B9499A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B9499A" w14:paraId="4E823E36" w14:textId="77777777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8D6A2" w14:textId="77777777" w:rsidR="00B9499A" w:rsidRDefault="00000000">
            <w:pPr>
              <w:widowControl/>
              <w:ind w:firstLineChars="200" w:firstLine="36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lastRenderedPageBreak/>
              <w:t>Qing-Ren Liu 2023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AB94D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1.55 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08, 2.23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13C3E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1599E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6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4212C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BFF56" w14:textId="77777777" w:rsidR="00B9499A" w:rsidRDefault="00B9499A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B9499A" w14:paraId="5152EF95" w14:textId="77777777">
        <w:trPr>
          <w:jc w:val="center"/>
        </w:trPr>
        <w:tc>
          <w:tcPr>
            <w:tcW w:w="31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89F345B" w14:textId="77777777" w:rsidR="00B9499A" w:rsidRDefault="00000000">
            <w:pPr>
              <w:widowControl/>
              <w:ind w:firstLineChars="200" w:firstLine="36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Wan X 2024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CA15D8B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1.83 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24, 2.69</w:t>
            </w:r>
            <w:r>
              <w:rPr>
                <w:rFonts w:ascii="Arial" w:hAnsi="Arial" w:cs="Arial" w:hint="eastAsia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A5A979A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6F9E5B4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EB70B36" w14:textId="77777777" w:rsidR="00B9499A" w:rsidRDefault="00000000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1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D3F0C67" w14:textId="77777777" w:rsidR="00B9499A" w:rsidRDefault="00B9499A">
            <w:pPr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B9499A" w14:paraId="11B4A13B" w14:textId="77777777">
        <w:trPr>
          <w:cantSplit/>
          <w:jc w:val="center"/>
        </w:trPr>
        <w:tc>
          <w:tcPr>
            <w:tcW w:w="10464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70733" w14:textId="77777777" w:rsidR="00B9499A" w:rsidRDefault="0000000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 xml:space="preserve">Note: </w:t>
            </w:r>
            <w:r>
              <w:rPr>
                <w:rFonts w:ascii="Arial" w:hAnsi="Arial" w:cs="Arial" w:hint="eastAsia"/>
                <w:bCs/>
                <w:color w:val="000000"/>
                <w:sz w:val="22"/>
              </w:rPr>
              <w:t xml:space="preserve">A significant level of heterogeneity was considered when the </w:t>
            </w:r>
            <w:r>
              <w:rPr>
                <w:rFonts w:ascii="Arial" w:hAnsi="Arial" w:cs="Arial"/>
                <w:i/>
                <w:iCs/>
                <w:color w:val="000000"/>
                <w:sz w:val="22"/>
              </w:rPr>
              <w:t>I</w:t>
            </w:r>
            <w:r>
              <w:rPr>
                <w:rFonts w:ascii="Arial" w:hAnsi="Arial" w:cs="Arial"/>
                <w:color w:val="000000"/>
                <w:sz w:val="22"/>
                <w:vertAlign w:val="superscript"/>
              </w:rPr>
              <w:t xml:space="preserve">2 </w:t>
            </w:r>
            <w:r>
              <w:rPr>
                <w:rFonts w:ascii="Arial" w:hAnsi="Arial" w:cs="Arial" w:hint="eastAsia"/>
                <w:bCs/>
                <w:color w:val="000000"/>
                <w:sz w:val="22"/>
              </w:rPr>
              <w:t xml:space="preserve">statistic exceeded 50% and the corresponding </w:t>
            </w:r>
            <w:r>
              <w:rPr>
                <w:rFonts w:ascii="Arial" w:hAnsi="Arial" w:cs="Arial" w:hint="eastAsia"/>
                <w:bCs/>
                <w:i/>
                <w:iCs/>
                <w:color w:val="000000"/>
                <w:sz w:val="22"/>
              </w:rPr>
              <w:t>P</w:t>
            </w:r>
            <w:r>
              <w:rPr>
                <w:rFonts w:ascii="Arial" w:hAnsi="Arial" w:cs="Arial" w:hint="eastAsia"/>
                <w:bCs/>
                <w:color w:val="000000"/>
                <w:sz w:val="22"/>
              </w:rPr>
              <w:t xml:space="preserve"> value for </w:t>
            </w:r>
            <w:r>
              <w:rPr>
                <w:rFonts w:ascii="Arial" w:hAnsi="Arial" w:cs="Arial"/>
                <w:i/>
                <w:iCs/>
                <w:color w:val="000000"/>
                <w:sz w:val="22"/>
              </w:rPr>
              <w:t>I</w:t>
            </w:r>
            <w:r>
              <w:rPr>
                <w:rFonts w:ascii="Arial" w:hAnsi="Arial" w:cs="Arial"/>
                <w:color w:val="000000"/>
                <w:sz w:val="22"/>
                <w:vertAlign w:val="superscript"/>
              </w:rPr>
              <w:t xml:space="preserve">2 </w:t>
            </w:r>
            <w:r>
              <w:rPr>
                <w:rFonts w:ascii="Arial" w:hAnsi="Arial" w:cs="Arial" w:hint="eastAsia"/>
                <w:bCs/>
                <w:color w:val="000000"/>
                <w:sz w:val="22"/>
              </w:rPr>
              <w:t>was less than 0.10.</w:t>
            </w:r>
            <w:r>
              <w:rPr>
                <w:rFonts w:ascii="Arial" w:hAnsi="Arial" w:cs="Arial" w:hint="eastAsia"/>
                <w:color w:val="000000"/>
                <w:sz w:val="22"/>
              </w:rPr>
              <w:t xml:space="preserve"> </w:t>
            </w:r>
          </w:p>
          <w:p w14:paraId="3FDEEE29" w14:textId="77777777" w:rsidR="00B9499A" w:rsidRDefault="00000000">
            <w:pPr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*</w:t>
            </w:r>
            <w:r>
              <w:rPr>
                <w:rFonts w:ascii="Arial" w:hAnsi="Arial" w:cs="Arial" w:hint="eastAsia"/>
                <w:bCs/>
                <w:color w:val="000000"/>
                <w:sz w:val="22"/>
              </w:rPr>
              <w:t>For the outcomes of dizziness in both the 0.25 mg/kg and 0.50 mg/kg groups, and vomiting in the 0.25 mg/kg group, no single study was identified as a clear source of heterogeneity. Further subgroup analyses may be helpful to clarify the underlying causes.</w:t>
            </w:r>
          </w:p>
          <w:p w14:paraId="789E741E" w14:textId="77777777" w:rsidR="00B9499A" w:rsidRDefault="00000000">
            <w:pPr>
              <w:rPr>
                <w:rFonts w:ascii="Arial" w:eastAsia="SimSun" w:hAnsi="Arial" w:cs="Arial"/>
                <w:color w:val="000000"/>
                <w:kern w:val="0"/>
                <w:szCs w:val="2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 xml:space="preserve">Abbreviation: </w:t>
            </w:r>
            <w:r>
              <w:rPr>
                <w:rFonts w:ascii="Arial" w:hAnsi="Arial" w:cs="Arial"/>
                <w:color w:val="000000"/>
              </w:rPr>
              <w:t>OR</w:t>
            </w:r>
            <w:r>
              <w:rPr>
                <w:rFonts w:ascii="Arial" w:hAnsi="Arial" w:cs="Arial" w:hint="eastAsia"/>
                <w:color w:val="000000"/>
              </w:rPr>
              <w:t>, odds ratio; CI,confidence interval</w:t>
            </w:r>
          </w:p>
        </w:tc>
      </w:tr>
    </w:tbl>
    <w:p w14:paraId="6DFEDAC8" w14:textId="77777777" w:rsidR="00B9499A" w:rsidRDefault="00B9499A">
      <w:pPr>
        <w:rPr>
          <w:rFonts w:ascii="Arial" w:hAnsi="Arial" w:cs="Arial"/>
          <w:bCs/>
          <w:sz w:val="22"/>
        </w:rPr>
      </w:pPr>
    </w:p>
    <w:sectPr w:rsidR="00B9499A">
      <w:pgSz w:w="11906" w:h="16838"/>
      <w:pgMar w:top="590" w:right="1689" w:bottom="363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FE25071"/>
    <w:rsid w:val="0009148A"/>
    <w:rsid w:val="003A0150"/>
    <w:rsid w:val="00B9499A"/>
    <w:rsid w:val="072E675A"/>
    <w:rsid w:val="0B645B96"/>
    <w:rsid w:val="0F9F255C"/>
    <w:rsid w:val="106E7C12"/>
    <w:rsid w:val="16DC160E"/>
    <w:rsid w:val="1D3267C7"/>
    <w:rsid w:val="1DFA2A25"/>
    <w:rsid w:val="207B5A25"/>
    <w:rsid w:val="2DDF5CDD"/>
    <w:rsid w:val="371D17AA"/>
    <w:rsid w:val="3DAA5250"/>
    <w:rsid w:val="3FE25071"/>
    <w:rsid w:val="41CD4267"/>
    <w:rsid w:val="50AB70D7"/>
    <w:rsid w:val="53A94A4F"/>
    <w:rsid w:val="54A61249"/>
    <w:rsid w:val="55FB7373"/>
    <w:rsid w:val="619927F4"/>
    <w:rsid w:val="65D04A10"/>
    <w:rsid w:val="69701C8D"/>
    <w:rsid w:val="74032EFE"/>
    <w:rsid w:val="772304A2"/>
    <w:rsid w:val="780179C0"/>
    <w:rsid w:val="7FFD3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4FACD0"/>
  <w15:docId w15:val="{2A4C94AA-E253-4EF8-A8EC-0727ABE54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64</Words>
  <Characters>2649</Characters>
  <Application>Microsoft Office Word</Application>
  <DocSecurity>0</DocSecurity>
  <Lines>22</Lines>
  <Paragraphs>6</Paragraphs>
  <ScaleCrop>false</ScaleCrop>
  <Company/>
  <LinksUpToDate>false</LinksUpToDate>
  <CharactersWithSpaces>3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</dc:creator>
  <cp:lastModifiedBy>Francesca Brentegani</cp:lastModifiedBy>
  <cp:revision>3</cp:revision>
  <dcterms:created xsi:type="dcterms:W3CDTF">2025-07-06T01:32:00Z</dcterms:created>
  <dcterms:modified xsi:type="dcterms:W3CDTF">2026-02-02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8F2E6C6516AF41DE80B1A24E271601E9_11</vt:lpwstr>
  </property>
  <property fmtid="{D5CDD505-2E9C-101B-9397-08002B2CF9AE}" pid="4" name="KSOTemplateDocerSaveRecord">
    <vt:lpwstr>eyJoZGlkIjoiYmU0MzRlYzdmYWIwZDdlYzkwNTM2NGEyNTU0NDhmZDciLCJ1c2VySWQiOiIyNjE2MTI1MzMifQ==</vt:lpwstr>
  </property>
</Properties>
</file>